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DDDD83" w14:textId="77777777" w:rsidR="00680B1D" w:rsidRPr="00680B1D" w:rsidRDefault="00680B1D">
      <w:pPr>
        <w:rPr>
          <w:rFonts w:ascii="Times New Roman" w:hAnsi="Times New Roman" w:cs="Times New Roman"/>
        </w:rPr>
      </w:pPr>
      <w:r w:rsidRPr="00680B1D">
        <w:rPr>
          <w:rFonts w:ascii="Times New Roman" w:hAnsi="Times New Roman" w:cs="Times New Roman"/>
        </w:rPr>
        <w:t xml:space="preserve">Power Calculations to detect CNVs at the PARK2 locus for the AJ case control sample (268 cases and 178 controls) </w:t>
      </w:r>
      <w:r w:rsidRPr="00680B1D">
        <w:rPr>
          <w:rFonts w:ascii="Times New Roman" w:hAnsi="Times New Roman" w:cs="Times New Roman"/>
        </w:rPr>
        <w:t>for a range of MAF (0.05-0.10), relative risk (RR)(1.2-2.1) and significance levels assuming a prevalence of 0.25</w:t>
      </w:r>
      <w:r w:rsidRPr="00680B1D">
        <w:rPr>
          <w:rFonts w:ascii="Times New Roman" w:hAnsi="Times New Roman" w:cs="Times New Roman"/>
        </w:rPr>
        <w:t>.</w:t>
      </w:r>
    </w:p>
    <w:p w14:paraId="0A87DF42" w14:textId="77777777" w:rsidR="00680B1D" w:rsidRDefault="00680B1D">
      <w:bookmarkStart w:id="0" w:name="_GoBack"/>
      <w:bookmarkEnd w:id="0"/>
    </w:p>
    <w:tbl>
      <w:tblPr>
        <w:tblW w:w="10910" w:type="dxa"/>
        <w:tblInd w:w="93" w:type="dxa"/>
        <w:tblLook w:val="04A0" w:firstRow="1" w:lastRow="0" w:firstColumn="1" w:lastColumn="0" w:noHBand="0" w:noVBand="1"/>
      </w:tblPr>
      <w:tblGrid>
        <w:gridCol w:w="1221"/>
        <w:gridCol w:w="790"/>
        <w:gridCol w:w="1387"/>
        <w:gridCol w:w="790"/>
        <w:gridCol w:w="1082"/>
        <w:gridCol w:w="940"/>
        <w:gridCol w:w="940"/>
        <w:gridCol w:w="940"/>
        <w:gridCol w:w="940"/>
        <w:gridCol w:w="940"/>
        <w:gridCol w:w="940"/>
      </w:tblGrid>
      <w:tr w:rsidR="00500427" w:rsidRPr="00F44886" w14:paraId="6E016661" w14:textId="77777777" w:rsidTr="00680B1D">
        <w:trPr>
          <w:trHeight w:val="280"/>
        </w:trPr>
        <w:tc>
          <w:tcPr>
            <w:tcW w:w="41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9369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68 cases vs 178 controls pow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F1F8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943B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6CCF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FEB8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9131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CF0E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2627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48CDF894" w14:textId="77777777" w:rsidTr="00680B1D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18AA1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8/26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011D7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=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9264B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417910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EE622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F8CDB" w14:textId="77777777" w:rsidR="00500427" w:rsidRPr="00170A8B" w:rsidRDefault="00500427" w:rsidP="00C361CD">
            <w:pPr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</w:pPr>
            <w:r w:rsidRPr="00170A8B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  <w:t>maf=0.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B739E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F47DE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4F6D4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DB10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C98E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3723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6DF47128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2ED1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evalence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D4BA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C460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8ACA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4126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1981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56DBC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B983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A5DD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EFDE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F6A9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63BAC034" w14:textId="77777777" w:rsidTr="00680B1D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FB79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R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392E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8CF4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2E0E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9884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DA17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91E7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13F8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151E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FBD5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15B7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48F6CF10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89F9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lpha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5CB54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465C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002C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A67F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428F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3B6B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5F0B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2DD9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9342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1203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044A8591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67B6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9539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78F6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3341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3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462B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9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30B29559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9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4E1833E0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7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118AF4BA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2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455C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A054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A269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2E5C2C60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C2F9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A63F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85EB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69B4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38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F65C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E458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783CAAEE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4A7657AF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7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ABB7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6ED7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DC0A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06C9827B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26F5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54CD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2779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0F1F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DAA6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E998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5D83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9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D36A4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0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196D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615B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DC84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722FA84A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F69F1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4AC6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4A18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47575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AAD9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1A27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7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2EDF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FFA5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4698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ED0B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7ED6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683B4BBB" w14:textId="77777777" w:rsidTr="00680B1D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02D7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B192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021D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BE5F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2FFF5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0B63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7CFA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5C82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2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DFB5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25F5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DD93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7ACB8D3C" w14:textId="77777777" w:rsidTr="00680B1D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54463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D62AF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F8973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8CB41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A6B95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E0D58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2B71E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7E50C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ACD76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8E204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36521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015C0A0A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2683" w14:textId="77777777" w:rsidR="00500427" w:rsidRPr="00170A8B" w:rsidRDefault="00500427" w:rsidP="00C361C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170A8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Prevalence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6934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9BE0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ABC1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DA9D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8829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5F8B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1863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A4CFB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09CF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0EC2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500427" w:rsidRPr="00F44886" w14:paraId="230CA89C" w14:textId="77777777" w:rsidTr="00680B1D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C1C7" w14:textId="77777777" w:rsidR="00500427" w:rsidRPr="00170A8B" w:rsidRDefault="00500427" w:rsidP="00C361C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170A8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RR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C637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DF88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3D0C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E1A1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C976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83E4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9B5D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B414F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5DBA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5CDE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</w:t>
            </w:r>
          </w:p>
        </w:tc>
      </w:tr>
      <w:tr w:rsidR="00500427" w:rsidRPr="00F44886" w14:paraId="08C57232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3B2B" w14:textId="77777777" w:rsidR="00500427" w:rsidRPr="00170A8B" w:rsidRDefault="00500427" w:rsidP="00C361C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170A8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Alpha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B9F0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F371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2C49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DEA3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DF44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1B8F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E6FC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2790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AD3D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9C2F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</w:tr>
      <w:tr w:rsidR="00500427" w:rsidRPr="00F44886" w14:paraId="29B64F0F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A7B5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7F6E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6D08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80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D673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CE13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3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6FA4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4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3008BE05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2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5A6E9EAE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9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60CA6362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4F538F33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6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53A9873F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77</w:t>
            </w:r>
          </w:p>
        </w:tc>
      </w:tr>
      <w:tr w:rsidR="00500427" w:rsidRPr="00F44886" w14:paraId="2554FE4C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BDC0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5DA4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5630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41C9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8766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238E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3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CDB6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3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640A91C3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0486CD18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8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4276D0BC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63328CEB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4</w:t>
            </w:r>
          </w:p>
        </w:tc>
      </w:tr>
      <w:tr w:rsidR="00500427" w:rsidRPr="00F44886" w14:paraId="56196163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64CD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F959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7BE2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81E9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CEAB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35E3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9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0F0C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0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0113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F4D7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1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AFCC20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9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36B062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58</w:t>
            </w:r>
          </w:p>
        </w:tc>
      </w:tr>
      <w:tr w:rsidR="00500427" w:rsidRPr="00F44886" w14:paraId="33252578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FF3D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8CB2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51B8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DD81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79A7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C2B4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2E5B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1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5763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2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5465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3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8208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2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1EE4307E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00</w:t>
            </w:r>
          </w:p>
        </w:tc>
      </w:tr>
      <w:tr w:rsidR="00500427" w:rsidRPr="00F44886" w14:paraId="771F6625" w14:textId="77777777" w:rsidTr="00680B1D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4250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BC91C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0D0B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189E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3306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4DEA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D096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4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0EBD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596D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4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9299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4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D5EA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40</w:t>
            </w:r>
          </w:p>
        </w:tc>
      </w:tr>
      <w:tr w:rsidR="00500427" w:rsidRPr="00F44886" w14:paraId="3B9A7BF7" w14:textId="77777777" w:rsidTr="00680B1D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E881D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87EF2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B15E1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33E44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89544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30E05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DB820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D6317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F3D6C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50CB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5F8D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4318EA1C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811B" w14:textId="77777777" w:rsidR="00500427" w:rsidRPr="00170A8B" w:rsidRDefault="00500427" w:rsidP="00C361CD">
            <w:pPr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</w:pPr>
            <w:r w:rsidRPr="00170A8B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  <w:t>maf=0.06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C27F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6C3B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1B6F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1883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335B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0BC4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32A5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D8FA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E462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5D37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17B48376" w14:textId="77777777" w:rsidTr="00680B1D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19ED" w14:textId="77777777" w:rsidR="00500427" w:rsidRPr="00170A8B" w:rsidRDefault="00500427" w:rsidP="00C361C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170A8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RR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6633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88D8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A9E6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B7D1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AFE8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2F2B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874D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400F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43F0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1967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4FA7B7A7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0B7B" w14:textId="77777777" w:rsidR="00500427" w:rsidRPr="00170A8B" w:rsidRDefault="00500427" w:rsidP="00C361C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170A8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Alpha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1759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6482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C264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5724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A744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B578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874C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4C1E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0F1C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9AE2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094D4B41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5C8E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49A16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9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2A6B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38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F80E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F8DE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0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6D9736EF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5D236A4E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8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32B2195D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7583D541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61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21F6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C43D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299C8E85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B016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3408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CA15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63CA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2641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9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7EB4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4C97993B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0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6EDE3E1A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7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5F016B32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2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51D4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04BC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0C4500C4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3F48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AB7D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977B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FE96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941E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5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EB49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25B0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0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A66F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1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27BDAD78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9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9076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DDBA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48031675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0AA9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DCB8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6B31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034E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8C44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111A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EAC9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00C7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2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B160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2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9CF9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C1EB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4F51CAEF" w14:textId="77777777" w:rsidTr="00680B1D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6849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93EF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0261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12CF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8BA7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7AA1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6116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405D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128B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5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2168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747D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1483D9B1" w14:textId="77777777" w:rsidTr="00680B1D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2FF67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CDE53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9C9B3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BD708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52340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623D2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8F367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E6E2A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5207E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5672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10A1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197E4137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0FAE" w14:textId="77777777" w:rsidR="00500427" w:rsidRPr="00170A8B" w:rsidRDefault="00500427" w:rsidP="00C361CD">
            <w:pPr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</w:pPr>
            <w:r w:rsidRPr="00170A8B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  <w:t>maf=0.07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386A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A08D0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BFEC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8896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EA1C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2BAE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A78D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9115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A9B1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EE0C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765E680F" w14:textId="77777777" w:rsidTr="00680B1D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A264" w14:textId="77777777" w:rsidR="00500427" w:rsidRPr="00170A8B" w:rsidRDefault="00500427" w:rsidP="00C361C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170A8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RR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A8DC6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CEA7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C1D2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775E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486F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AAC1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A58D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DA62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9202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173D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4D8A502F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03AF" w14:textId="77777777" w:rsidR="00500427" w:rsidRPr="00170A8B" w:rsidRDefault="00500427" w:rsidP="00C361C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170A8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Alpha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0A57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AD89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130B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88A2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5718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D596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B93B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D677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5864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C0E8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3F694005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F4FD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668E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047E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2461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3F1C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6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57D6CC8B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5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6671D340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37C232FD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302AED9A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F0AD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24D8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5B8CF239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D995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F3D5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0FE3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6BAE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C17B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92A2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7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44950993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249D1323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38F3EB2D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DF70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871A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0C4BD513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4ACD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6900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E642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7A33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B2B2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2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2B09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5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BFFA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8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AD24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8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00A01752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61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6515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8444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02059F6D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E3C0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2B86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8068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EF9F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7870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13B6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21B4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0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E881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2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8F35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4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9EC6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E673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2C735770" w14:textId="77777777" w:rsidTr="00680B1D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BD50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800E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6955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D053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CFF4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8846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CDF4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9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F263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1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BD9F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0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47C5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FD38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1FEA98AF" w14:textId="77777777" w:rsidTr="00680B1D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E3489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2453C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6E3FD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54EE7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0E6A2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CB236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DA7E4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ED3B4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CA697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AEA0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D358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048C2E7C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03085" w14:textId="77777777" w:rsidR="00500427" w:rsidRPr="00170A8B" w:rsidRDefault="00500427" w:rsidP="00C361CD">
            <w:pPr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</w:pPr>
            <w:r w:rsidRPr="00170A8B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  <w:t>maf=0.08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189C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FEA7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084F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AF04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1114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2A4B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6D2A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D001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97FE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DF1D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12C631F7" w14:textId="77777777" w:rsidTr="00680B1D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0173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R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474E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73D2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1C20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D37D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306A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095C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C067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E8CF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52A6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711D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35925BA5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8EB2" w14:textId="77777777" w:rsidR="00500427" w:rsidRPr="00170A8B" w:rsidRDefault="00500427" w:rsidP="00C361C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170A8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Alpha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24D1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642F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1519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3880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5DDD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DF8C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C5CA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BE9B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338D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69A4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18BC07F6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A314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23D0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AB78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EA51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0D4D0975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1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5F7093DC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9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7CE54E43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03F85D66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7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CBAC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7978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F7B0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28A16885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26F0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6C00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01949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F04B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40F1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51B13345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2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1608B01E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0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66591E67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4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3568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7E0B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4CBB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4068EB91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6DD6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9B6E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D25B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CF98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A839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80C7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3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259D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4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4F3CD146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4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5114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669F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D36E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01797685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1F3E4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0.00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3FFA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44F8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AE58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2E0C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7886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7163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D275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B722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6B04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663A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6EC52BC6" w14:textId="77777777" w:rsidTr="00680B1D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8FAE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C501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7E95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F9B3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28D5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9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674B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9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8215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57AA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7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EE4D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B5C6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3072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607939DD" w14:textId="77777777" w:rsidTr="00680B1D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D4B22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82919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D8470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EAD4E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B6366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126A2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3E1E1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4416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E78C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9A63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881A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5862CCCA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CD32" w14:textId="77777777" w:rsidR="00500427" w:rsidRPr="00170A8B" w:rsidRDefault="00500427" w:rsidP="00C361CD">
            <w:pPr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</w:pPr>
            <w:r w:rsidRPr="00170A8B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  <w:t>maf=0.09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BEF3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2434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B402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97C2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97AA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125A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C603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2738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9026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BE93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22C715E5" w14:textId="77777777" w:rsidTr="00680B1D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54D8" w14:textId="77777777" w:rsidR="00500427" w:rsidRPr="00170A8B" w:rsidRDefault="00500427" w:rsidP="00C361C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170A8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RR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DF26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983C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1122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2F4C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70AA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25D7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7B27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5D0A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0242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453E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437EC8E0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B8C6" w14:textId="77777777" w:rsidR="00500427" w:rsidRPr="00170A8B" w:rsidRDefault="00500427" w:rsidP="00C361C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170A8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Alpha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61D0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5942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F3A5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E365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8D74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8D69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A8B2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8D4F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BE9B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0EE9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28EF5CD3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171C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6FEE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C086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9DF5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6534B291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5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31B35A77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2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48A24F63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5FBC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6FCF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4119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4150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2BCD6A3A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DE6D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BD6D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B4D0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56DC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F619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7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274EF9CF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6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1BD2386E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2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94F5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7E05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3D30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3D31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04304D01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FC5B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D4E6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4AFB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5E57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A23AB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3EE5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9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5804C6FC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0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8BAF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A61E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BC2B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8D58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268B897E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BF48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1588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DD39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8CE1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5DEB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D377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1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66EF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5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851E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7C67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7793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1B7D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2E46C8C1" w14:textId="77777777" w:rsidTr="00680B1D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5CA5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16C9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E5A1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0557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A8C1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DF43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0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DD71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F232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4035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F523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2F49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74AD63B6" w14:textId="77777777" w:rsidTr="00680B1D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067A8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5862C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946C9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D7026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4478F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A060D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6F70A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1E10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2714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E6E2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43EB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271DC8BA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390D" w14:textId="77777777" w:rsidR="00500427" w:rsidRPr="00170A8B" w:rsidRDefault="00500427" w:rsidP="00C361CD">
            <w:pPr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</w:pPr>
            <w:r w:rsidRPr="00170A8B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  <w:t>maf=0.10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6BFB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683B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7694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7C8C2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8EC6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02AB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3190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3A2E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BA85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68EA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3EE510D7" w14:textId="77777777" w:rsidTr="00680B1D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5AD1" w14:textId="77777777" w:rsidR="00500427" w:rsidRPr="00170A8B" w:rsidRDefault="00500427" w:rsidP="00C361C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170A8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RR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D632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26F1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98E2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EBD2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A957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1E1D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F828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E429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CA44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7695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249E5682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D25B" w14:textId="77777777" w:rsidR="00500427" w:rsidRPr="00170A8B" w:rsidRDefault="00500427" w:rsidP="00C361C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170A8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Alpha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ED7D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94C6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4AE5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5FA4D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1DEA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477E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wer 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6A11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D7FC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9A4E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6390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1B5AEA24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7282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CD0B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D8B0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D2E6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92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353077E1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1F73C0AB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36B31000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AC77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0A40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1BDC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7BE6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78160AB4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3AC7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93A6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9195A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6791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9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6FE7DF4B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1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2D6E343D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77D6C287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A1FE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44F2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D02D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4D81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626D9CE9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5881E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8997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4385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0635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5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DE46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CDB0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0051C3DD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4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B07A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2531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AE1B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0B77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16D32A71" w14:textId="77777777" w:rsidTr="00680B1D">
        <w:trPr>
          <w:trHeight w:val="28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77D4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CA0C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F384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01E5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7A18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C4A3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537F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2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DE0B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1A98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27CF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344D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00427" w:rsidRPr="00F44886" w14:paraId="1339266A" w14:textId="77777777" w:rsidTr="00680B1D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FAEE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5A0D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532E" w14:textId="77777777" w:rsidR="00500427" w:rsidRPr="00F44886" w:rsidRDefault="00500427" w:rsidP="00C361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4488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D6DE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6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BD3D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CF04" w14:textId="77777777" w:rsidR="00500427" w:rsidRPr="00F44886" w:rsidRDefault="00500427" w:rsidP="00C361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8314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8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59B3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1427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D3C5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D780" w14:textId="77777777" w:rsidR="00500427" w:rsidRPr="00F44886" w:rsidRDefault="00500427" w:rsidP="00C361C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</w:tbl>
    <w:p w14:paraId="12836CFA" w14:textId="77777777" w:rsidR="00436C42" w:rsidRDefault="00436C42"/>
    <w:sectPr w:rsidR="00436C42" w:rsidSect="0050042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427"/>
    <w:rsid w:val="00436C42"/>
    <w:rsid w:val="00500427"/>
    <w:rsid w:val="00680B1D"/>
    <w:rsid w:val="006B0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D4BC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4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4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5</Words>
  <Characters>2600</Characters>
  <Application>Microsoft Macintosh Word</Application>
  <DocSecurity>0</DocSecurity>
  <Lines>21</Lines>
  <Paragraphs>6</Paragraphs>
  <ScaleCrop>false</ScaleCrop>
  <Company>Columbia University</Company>
  <LinksUpToDate>false</LinksUpToDate>
  <CharactersWithSpaces>3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 Clark</dc:creator>
  <cp:keywords/>
  <dc:description/>
  <cp:lastModifiedBy>Lorraine Clark</cp:lastModifiedBy>
  <cp:revision>2</cp:revision>
  <dcterms:created xsi:type="dcterms:W3CDTF">2013-04-30T18:24:00Z</dcterms:created>
  <dcterms:modified xsi:type="dcterms:W3CDTF">2013-04-30T18:30:00Z</dcterms:modified>
</cp:coreProperties>
</file>